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18BD52" w14:textId="51427B46" w:rsidR="002B0E47" w:rsidRDefault="002B0E47" w:rsidP="002B0E47">
      <w:pPr>
        <w:pStyle w:val="NormalWeb"/>
        <w:spacing w:line="480" w:lineRule="auto"/>
        <w:contextualSpacing/>
      </w:pPr>
      <w:r w:rsidRPr="00836404">
        <w:t xml:space="preserve">Table </w:t>
      </w:r>
      <w:r w:rsidR="00DA7210">
        <w:t>S</w:t>
      </w:r>
      <w:bookmarkStart w:id="0" w:name="_GoBack"/>
      <w:bookmarkEnd w:id="0"/>
      <w:r w:rsidRPr="00836404">
        <w:t xml:space="preserve">1. </w:t>
      </w:r>
      <w:r>
        <w:t xml:space="preserve">Sexes and breeding locations of black-legged kittiwakes </w:t>
      </w:r>
      <w:r>
        <w:rPr>
          <w:i/>
        </w:rPr>
        <w:t xml:space="preserve">(Rissa </w:t>
      </w:r>
      <w:proofErr w:type="spellStart"/>
      <w:r>
        <w:rPr>
          <w:i/>
        </w:rPr>
        <w:t>tridactyla</w:t>
      </w:r>
      <w:proofErr w:type="spellEnd"/>
      <w:r>
        <w:rPr>
          <w:i/>
        </w:rPr>
        <w:t>)</w:t>
      </w:r>
      <w:r>
        <w:t xml:space="preserve"> sampled from </w:t>
      </w:r>
      <w:proofErr w:type="spellStart"/>
      <w:r>
        <w:t>Kongsfjorden</w:t>
      </w:r>
      <w:proofErr w:type="spellEnd"/>
      <w:r>
        <w:t>, Svalbard in three years.</w:t>
      </w:r>
    </w:p>
    <w:p w14:paraId="5ACBC188" w14:textId="55CC73AB" w:rsidR="002B0E47" w:rsidRDefault="002B0E47"/>
    <w:p w14:paraId="1F7E4B3A" w14:textId="77777777" w:rsidR="002B0E47" w:rsidRDefault="002B0E4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0"/>
        <w:gridCol w:w="2667"/>
        <w:gridCol w:w="2427"/>
        <w:gridCol w:w="1866"/>
      </w:tblGrid>
      <w:tr w:rsidR="00FC2B2B" w14:paraId="3E4D645C" w14:textId="77777777" w:rsidTr="002B0E47">
        <w:tc>
          <w:tcPr>
            <w:tcW w:w="20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1C813B" w14:textId="77777777" w:rsidR="00FC2B2B" w:rsidRPr="00444903" w:rsidRDefault="00FC2B2B" w:rsidP="00C7355C">
            <w:pPr>
              <w:pStyle w:val="NormalWeb"/>
              <w:spacing w:line="480" w:lineRule="auto"/>
              <w:contextualSpacing/>
              <w:jc w:val="center"/>
              <w:rPr>
                <w:b/>
              </w:rPr>
            </w:pPr>
            <w:r w:rsidRPr="00444903">
              <w:rPr>
                <w:b/>
              </w:rPr>
              <w:t>Year</w:t>
            </w:r>
          </w:p>
        </w:tc>
        <w:tc>
          <w:tcPr>
            <w:tcW w:w="50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968B46" w14:textId="77777777" w:rsidR="00FC2B2B" w:rsidRPr="005C6675" w:rsidRDefault="00FC2B2B" w:rsidP="00C7355C">
            <w:pPr>
              <w:pStyle w:val="NormalWeb"/>
              <w:spacing w:line="480" w:lineRule="auto"/>
              <w:contextualSpacing/>
              <w:jc w:val="center"/>
              <w:rPr>
                <w:b/>
              </w:rPr>
            </w:pPr>
            <w:r w:rsidRPr="005C6675">
              <w:rPr>
                <w:b/>
              </w:rPr>
              <w:t>Breeding Colony</w:t>
            </w:r>
          </w:p>
        </w:tc>
        <w:tc>
          <w:tcPr>
            <w:tcW w:w="186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69EA47" w14:textId="77777777" w:rsidR="00FC2B2B" w:rsidRPr="00444903" w:rsidRDefault="00FC2B2B" w:rsidP="00C7355C">
            <w:pPr>
              <w:pStyle w:val="NormalWeb"/>
              <w:spacing w:line="480" w:lineRule="auto"/>
              <w:contextualSpacing/>
              <w:jc w:val="center"/>
              <w:rPr>
                <w:b/>
              </w:rPr>
            </w:pPr>
            <w:r w:rsidRPr="00444903">
              <w:rPr>
                <w:b/>
              </w:rPr>
              <w:t>Sex</w:t>
            </w:r>
          </w:p>
        </w:tc>
      </w:tr>
      <w:tr w:rsidR="00FC2B2B" w14:paraId="658AF409" w14:textId="77777777" w:rsidTr="002B0E47">
        <w:tc>
          <w:tcPr>
            <w:tcW w:w="20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0FEA99" w14:textId="77777777" w:rsidR="00FC2B2B" w:rsidRDefault="00FC2B2B" w:rsidP="00C7355C">
            <w:pPr>
              <w:pStyle w:val="NormalWeb"/>
              <w:spacing w:line="480" w:lineRule="auto"/>
              <w:contextualSpacing/>
              <w:jc w:val="center"/>
            </w:pP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A7CCDF" w14:textId="77777777" w:rsidR="00FC2B2B" w:rsidRPr="005C6675" w:rsidRDefault="00FC2B2B" w:rsidP="00C7355C">
            <w:pPr>
              <w:pStyle w:val="NormalWeb"/>
              <w:spacing w:line="480" w:lineRule="auto"/>
              <w:contextualSpacing/>
              <w:jc w:val="center"/>
              <w:rPr>
                <w:i/>
              </w:rPr>
            </w:pPr>
            <w:proofErr w:type="spellStart"/>
            <w:r w:rsidRPr="005C6675">
              <w:rPr>
                <w:i/>
              </w:rPr>
              <w:t>Blomstrandhalvøya</w:t>
            </w:r>
            <w:proofErr w:type="spellEnd"/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B3FF5" w14:textId="77777777" w:rsidR="00FC2B2B" w:rsidRPr="005C6675" w:rsidRDefault="00FC2B2B" w:rsidP="00C7355C">
            <w:pPr>
              <w:pStyle w:val="NormalWeb"/>
              <w:spacing w:line="480" w:lineRule="auto"/>
              <w:contextualSpacing/>
              <w:jc w:val="center"/>
              <w:rPr>
                <w:i/>
              </w:rPr>
            </w:pPr>
            <w:proofErr w:type="spellStart"/>
            <w:r w:rsidRPr="005C6675">
              <w:rPr>
                <w:i/>
              </w:rPr>
              <w:t>Krykkjefjellet</w:t>
            </w:r>
            <w:proofErr w:type="spellEnd"/>
          </w:p>
        </w:tc>
        <w:tc>
          <w:tcPr>
            <w:tcW w:w="186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8175A4" w14:textId="77777777" w:rsidR="00FC2B2B" w:rsidRDefault="00FC2B2B" w:rsidP="00C7355C">
            <w:pPr>
              <w:pStyle w:val="NormalWeb"/>
              <w:spacing w:line="480" w:lineRule="auto"/>
              <w:contextualSpacing/>
              <w:jc w:val="center"/>
            </w:pPr>
          </w:p>
        </w:tc>
      </w:tr>
      <w:tr w:rsidR="00FC2B2B" w14:paraId="28C68C48" w14:textId="77777777" w:rsidTr="002B0E47">
        <w:tc>
          <w:tcPr>
            <w:tcW w:w="20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C0E6D9" w14:textId="77777777" w:rsidR="00FC2B2B" w:rsidRDefault="00FC2B2B" w:rsidP="00C7355C">
            <w:pPr>
              <w:pStyle w:val="NormalWeb"/>
              <w:spacing w:line="480" w:lineRule="auto"/>
              <w:contextualSpacing/>
              <w:jc w:val="center"/>
            </w:pPr>
            <w:r>
              <w:t>2014</w:t>
            </w:r>
          </w:p>
          <w:p w14:paraId="6964C3AF" w14:textId="77777777" w:rsidR="00FC2B2B" w:rsidRDefault="00FC2B2B" w:rsidP="00C7355C">
            <w:pPr>
              <w:pStyle w:val="NormalWeb"/>
              <w:spacing w:line="480" w:lineRule="auto"/>
              <w:contextualSpacing/>
              <w:jc w:val="center"/>
            </w:pPr>
            <w:r>
              <w:t>(</w:t>
            </w:r>
            <w:r w:rsidRPr="002D5E60">
              <w:rPr>
                <w:i/>
              </w:rPr>
              <w:t>n</w:t>
            </w:r>
            <w:r>
              <w:t>=16)</w:t>
            </w:r>
          </w:p>
        </w:tc>
        <w:tc>
          <w:tcPr>
            <w:tcW w:w="26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B3FAE5" w14:textId="77777777" w:rsidR="00FC2B2B" w:rsidRDefault="00FC2B2B" w:rsidP="00C7355C">
            <w:pPr>
              <w:pStyle w:val="NormalWeb"/>
              <w:spacing w:line="480" w:lineRule="auto"/>
              <w:contextualSpacing/>
              <w:jc w:val="center"/>
            </w:pPr>
            <w:r>
              <w:t>3</w:t>
            </w:r>
          </w:p>
        </w:tc>
        <w:tc>
          <w:tcPr>
            <w:tcW w:w="2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AD19BA" w14:textId="77777777" w:rsidR="00FC2B2B" w:rsidRDefault="00FC2B2B" w:rsidP="00C7355C">
            <w:pPr>
              <w:pStyle w:val="NormalWeb"/>
              <w:spacing w:line="480" w:lineRule="auto"/>
              <w:contextualSpacing/>
              <w:jc w:val="center"/>
            </w:pPr>
            <w:r>
              <w:t>3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C0DC0C" w14:textId="77777777" w:rsidR="00FC2B2B" w:rsidRDefault="00FC2B2B" w:rsidP="00C7355C">
            <w:pPr>
              <w:pStyle w:val="NormalWeb"/>
              <w:spacing w:line="480" w:lineRule="auto"/>
              <w:contextualSpacing/>
              <w:jc w:val="center"/>
            </w:pPr>
            <w:r>
              <w:t>F</w:t>
            </w:r>
          </w:p>
        </w:tc>
      </w:tr>
      <w:tr w:rsidR="00FC2B2B" w14:paraId="6AACFC7B" w14:textId="77777777" w:rsidTr="002B0E47">
        <w:tc>
          <w:tcPr>
            <w:tcW w:w="20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006A6A" w14:textId="77777777" w:rsidR="00FC2B2B" w:rsidRDefault="00FC2B2B" w:rsidP="00C7355C">
            <w:pPr>
              <w:pStyle w:val="NormalWeb"/>
              <w:spacing w:line="480" w:lineRule="auto"/>
              <w:contextualSpacing/>
              <w:jc w:val="center"/>
            </w:pP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FF508D" w14:textId="77777777" w:rsidR="00FC2B2B" w:rsidRDefault="00FC2B2B" w:rsidP="00C7355C">
            <w:pPr>
              <w:pStyle w:val="NormalWeb"/>
              <w:spacing w:line="480" w:lineRule="auto"/>
              <w:contextualSpacing/>
              <w:jc w:val="center"/>
            </w:pPr>
            <w:r>
              <w:t>5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C22E94" w14:textId="77777777" w:rsidR="00FC2B2B" w:rsidRDefault="00FC2B2B" w:rsidP="00C7355C">
            <w:pPr>
              <w:pStyle w:val="NormalWeb"/>
              <w:spacing w:line="480" w:lineRule="auto"/>
              <w:contextualSpacing/>
              <w:jc w:val="center"/>
            </w:pPr>
            <w:r>
              <w:t>5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81B942" w14:textId="77777777" w:rsidR="00FC2B2B" w:rsidRDefault="00FC2B2B" w:rsidP="00C7355C">
            <w:pPr>
              <w:pStyle w:val="NormalWeb"/>
              <w:spacing w:line="480" w:lineRule="auto"/>
              <w:contextualSpacing/>
              <w:jc w:val="center"/>
            </w:pPr>
            <w:r>
              <w:t>M</w:t>
            </w:r>
          </w:p>
        </w:tc>
      </w:tr>
      <w:tr w:rsidR="00FC2B2B" w14:paraId="540A62A8" w14:textId="77777777" w:rsidTr="002B0E47">
        <w:tc>
          <w:tcPr>
            <w:tcW w:w="206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95EDCEB" w14:textId="77777777" w:rsidR="00FC2B2B" w:rsidRDefault="00FC2B2B" w:rsidP="00C7355C">
            <w:pPr>
              <w:pStyle w:val="NormalWeb"/>
              <w:spacing w:line="480" w:lineRule="auto"/>
              <w:contextualSpacing/>
              <w:jc w:val="center"/>
            </w:pPr>
            <w:r>
              <w:t>2015</w:t>
            </w:r>
          </w:p>
          <w:p w14:paraId="174DDBDF" w14:textId="77777777" w:rsidR="00FC2B2B" w:rsidRDefault="00FC2B2B" w:rsidP="00C7355C">
            <w:pPr>
              <w:pStyle w:val="NormalWeb"/>
              <w:spacing w:line="480" w:lineRule="auto"/>
              <w:contextualSpacing/>
              <w:jc w:val="center"/>
            </w:pPr>
            <w:r>
              <w:t>(</w:t>
            </w:r>
            <w:r w:rsidRPr="002D5E60">
              <w:rPr>
                <w:i/>
              </w:rPr>
              <w:t>n</w:t>
            </w:r>
            <w:r>
              <w:t>=25)</w:t>
            </w:r>
          </w:p>
        </w:tc>
        <w:tc>
          <w:tcPr>
            <w:tcW w:w="2667" w:type="dxa"/>
            <w:tcBorders>
              <w:left w:val="nil"/>
              <w:bottom w:val="nil"/>
              <w:right w:val="nil"/>
            </w:tcBorders>
            <w:vAlign w:val="center"/>
          </w:tcPr>
          <w:p w14:paraId="20F8ABD7" w14:textId="77777777" w:rsidR="00FC2B2B" w:rsidRDefault="00FC2B2B" w:rsidP="00C7355C">
            <w:pPr>
              <w:pStyle w:val="NormalWeb"/>
              <w:spacing w:line="480" w:lineRule="auto"/>
              <w:contextualSpacing/>
              <w:jc w:val="center"/>
            </w:pPr>
            <w:r>
              <w:t>14</w:t>
            </w:r>
          </w:p>
        </w:tc>
        <w:tc>
          <w:tcPr>
            <w:tcW w:w="2427" w:type="dxa"/>
            <w:tcBorders>
              <w:left w:val="nil"/>
              <w:bottom w:val="nil"/>
              <w:right w:val="nil"/>
            </w:tcBorders>
            <w:vAlign w:val="center"/>
          </w:tcPr>
          <w:p w14:paraId="7EE528EC" w14:textId="77777777" w:rsidR="00FC2B2B" w:rsidRDefault="00FC2B2B" w:rsidP="00C7355C">
            <w:pPr>
              <w:pStyle w:val="NormalWeb"/>
              <w:spacing w:line="480" w:lineRule="auto"/>
              <w:contextualSpacing/>
              <w:jc w:val="center"/>
            </w:pPr>
            <w:r>
              <w:t>11</w:t>
            </w:r>
          </w:p>
        </w:tc>
        <w:tc>
          <w:tcPr>
            <w:tcW w:w="1866" w:type="dxa"/>
            <w:tcBorders>
              <w:left w:val="nil"/>
              <w:bottom w:val="nil"/>
              <w:right w:val="nil"/>
            </w:tcBorders>
            <w:vAlign w:val="center"/>
          </w:tcPr>
          <w:p w14:paraId="385FF36D" w14:textId="77777777" w:rsidR="00FC2B2B" w:rsidRDefault="00FC2B2B" w:rsidP="00C7355C">
            <w:pPr>
              <w:pStyle w:val="NormalWeb"/>
              <w:spacing w:line="480" w:lineRule="auto"/>
              <w:contextualSpacing/>
              <w:jc w:val="center"/>
            </w:pPr>
            <w:r>
              <w:t>F</w:t>
            </w:r>
          </w:p>
        </w:tc>
      </w:tr>
      <w:tr w:rsidR="00FC2B2B" w14:paraId="20B0DB65" w14:textId="77777777" w:rsidTr="002B0E47">
        <w:tc>
          <w:tcPr>
            <w:tcW w:w="20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779A81" w14:textId="77777777" w:rsidR="00FC2B2B" w:rsidRDefault="00FC2B2B" w:rsidP="00C7355C">
            <w:pPr>
              <w:pStyle w:val="NormalWeb"/>
              <w:spacing w:line="480" w:lineRule="auto"/>
              <w:contextualSpacing/>
              <w:jc w:val="center"/>
            </w:pP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6F07AD" w14:textId="77777777" w:rsidR="00FC2B2B" w:rsidRDefault="00FC2B2B" w:rsidP="00C7355C">
            <w:pPr>
              <w:pStyle w:val="NormalWeb"/>
              <w:spacing w:line="480" w:lineRule="auto"/>
              <w:contextualSpacing/>
              <w:jc w:val="center"/>
            </w:pPr>
            <w:r>
              <w:t>0</w:t>
            </w:r>
          </w:p>
        </w:tc>
        <w:tc>
          <w:tcPr>
            <w:tcW w:w="2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865642" w14:textId="77777777" w:rsidR="00FC2B2B" w:rsidRDefault="00FC2B2B" w:rsidP="00C7355C">
            <w:pPr>
              <w:pStyle w:val="NormalWeb"/>
              <w:spacing w:line="480" w:lineRule="auto"/>
              <w:contextualSpacing/>
              <w:jc w:val="center"/>
            </w:pPr>
            <w:r>
              <w:t>0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A7F6B9" w14:textId="77777777" w:rsidR="00FC2B2B" w:rsidRDefault="00FC2B2B" w:rsidP="00C7355C">
            <w:pPr>
              <w:pStyle w:val="NormalWeb"/>
              <w:spacing w:line="480" w:lineRule="auto"/>
              <w:contextualSpacing/>
              <w:jc w:val="center"/>
            </w:pPr>
            <w:r>
              <w:t>M</w:t>
            </w:r>
          </w:p>
        </w:tc>
      </w:tr>
      <w:tr w:rsidR="00FC2B2B" w14:paraId="79C365C7" w14:textId="77777777" w:rsidTr="002B0E47">
        <w:tc>
          <w:tcPr>
            <w:tcW w:w="206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BDD7068" w14:textId="77777777" w:rsidR="00FC2B2B" w:rsidRDefault="00FC2B2B" w:rsidP="00C7355C">
            <w:pPr>
              <w:pStyle w:val="NormalWeb"/>
              <w:spacing w:line="480" w:lineRule="auto"/>
              <w:contextualSpacing/>
              <w:jc w:val="center"/>
            </w:pPr>
            <w:r>
              <w:t>2017</w:t>
            </w:r>
          </w:p>
          <w:p w14:paraId="392E20E5" w14:textId="77777777" w:rsidR="00FC2B2B" w:rsidRDefault="00FC2B2B" w:rsidP="00C7355C">
            <w:pPr>
              <w:pStyle w:val="NormalWeb"/>
              <w:spacing w:line="480" w:lineRule="auto"/>
              <w:contextualSpacing/>
              <w:jc w:val="center"/>
            </w:pPr>
            <w:r>
              <w:t>(</w:t>
            </w:r>
            <w:r w:rsidRPr="002D5E60">
              <w:rPr>
                <w:i/>
              </w:rPr>
              <w:t>n</w:t>
            </w:r>
            <w:r>
              <w:t>=12)</w:t>
            </w:r>
          </w:p>
        </w:tc>
        <w:tc>
          <w:tcPr>
            <w:tcW w:w="2667" w:type="dxa"/>
            <w:tcBorders>
              <w:left w:val="nil"/>
              <w:bottom w:val="nil"/>
              <w:right w:val="nil"/>
            </w:tcBorders>
            <w:vAlign w:val="center"/>
          </w:tcPr>
          <w:p w14:paraId="39B0C63C" w14:textId="77777777" w:rsidR="00FC2B2B" w:rsidRDefault="00FC2B2B" w:rsidP="00C7355C">
            <w:pPr>
              <w:pStyle w:val="NormalWeb"/>
              <w:spacing w:line="480" w:lineRule="auto"/>
              <w:contextualSpacing/>
              <w:jc w:val="center"/>
            </w:pPr>
            <w:r>
              <w:t>6</w:t>
            </w:r>
          </w:p>
        </w:tc>
        <w:tc>
          <w:tcPr>
            <w:tcW w:w="2427" w:type="dxa"/>
            <w:tcBorders>
              <w:left w:val="nil"/>
              <w:bottom w:val="nil"/>
              <w:right w:val="nil"/>
            </w:tcBorders>
            <w:vAlign w:val="center"/>
          </w:tcPr>
          <w:p w14:paraId="4DB1CBDB" w14:textId="77777777" w:rsidR="00FC2B2B" w:rsidRDefault="00FC2B2B" w:rsidP="00C7355C">
            <w:pPr>
              <w:pStyle w:val="NormalWeb"/>
              <w:spacing w:line="480" w:lineRule="auto"/>
              <w:contextualSpacing/>
              <w:jc w:val="center"/>
            </w:pPr>
            <w:r>
              <w:t>0</w:t>
            </w:r>
          </w:p>
        </w:tc>
        <w:tc>
          <w:tcPr>
            <w:tcW w:w="1866" w:type="dxa"/>
            <w:tcBorders>
              <w:left w:val="nil"/>
              <w:bottom w:val="nil"/>
              <w:right w:val="nil"/>
            </w:tcBorders>
            <w:vAlign w:val="center"/>
          </w:tcPr>
          <w:p w14:paraId="38E66527" w14:textId="77777777" w:rsidR="00FC2B2B" w:rsidRDefault="00FC2B2B" w:rsidP="00C7355C">
            <w:pPr>
              <w:pStyle w:val="NormalWeb"/>
              <w:spacing w:line="480" w:lineRule="auto"/>
              <w:contextualSpacing/>
              <w:jc w:val="center"/>
            </w:pPr>
            <w:r>
              <w:t>F</w:t>
            </w:r>
          </w:p>
        </w:tc>
      </w:tr>
      <w:tr w:rsidR="00FC2B2B" w14:paraId="5B641199" w14:textId="77777777" w:rsidTr="002B0E47">
        <w:tc>
          <w:tcPr>
            <w:tcW w:w="2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4709D" w14:textId="77777777" w:rsidR="00FC2B2B" w:rsidRDefault="00FC2B2B" w:rsidP="00C7355C">
            <w:pPr>
              <w:pStyle w:val="NormalWeb"/>
              <w:spacing w:line="480" w:lineRule="auto"/>
              <w:contextualSpacing/>
              <w:jc w:val="center"/>
            </w:pP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1117A" w14:textId="77777777" w:rsidR="00FC2B2B" w:rsidRDefault="00FC2B2B" w:rsidP="00C7355C">
            <w:pPr>
              <w:pStyle w:val="NormalWeb"/>
              <w:spacing w:line="480" w:lineRule="auto"/>
              <w:contextualSpacing/>
              <w:jc w:val="center"/>
            </w:pPr>
            <w:r>
              <w:t>6</w:t>
            </w:r>
          </w:p>
        </w:tc>
        <w:tc>
          <w:tcPr>
            <w:tcW w:w="2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83204" w14:textId="77777777" w:rsidR="00FC2B2B" w:rsidRDefault="00FC2B2B" w:rsidP="00C7355C">
            <w:pPr>
              <w:pStyle w:val="NormalWeb"/>
              <w:spacing w:line="480" w:lineRule="auto"/>
              <w:contextualSpacing/>
              <w:jc w:val="center"/>
            </w:pPr>
            <w:r>
              <w:t>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37BE0" w14:textId="77777777" w:rsidR="00FC2B2B" w:rsidRDefault="00FC2B2B" w:rsidP="00C7355C">
            <w:pPr>
              <w:pStyle w:val="NormalWeb"/>
              <w:spacing w:line="480" w:lineRule="auto"/>
              <w:contextualSpacing/>
              <w:jc w:val="center"/>
            </w:pPr>
            <w:r>
              <w:t>M</w:t>
            </w:r>
          </w:p>
        </w:tc>
      </w:tr>
    </w:tbl>
    <w:p w14:paraId="393F0FC4" w14:textId="69901D36" w:rsidR="00654222" w:rsidRDefault="00654222"/>
    <w:sectPr w:rsidR="00654222" w:rsidSect="006226C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C2B2B"/>
    <w:rsid w:val="000117DA"/>
    <w:rsid w:val="000139F9"/>
    <w:rsid w:val="00013D8E"/>
    <w:rsid w:val="00014347"/>
    <w:rsid w:val="0003535B"/>
    <w:rsid w:val="00073B88"/>
    <w:rsid w:val="00075006"/>
    <w:rsid w:val="00076A27"/>
    <w:rsid w:val="000C0C2D"/>
    <w:rsid w:val="000D3984"/>
    <w:rsid w:val="000F0BA9"/>
    <w:rsid w:val="00102DB9"/>
    <w:rsid w:val="00105230"/>
    <w:rsid w:val="00106B17"/>
    <w:rsid w:val="00114687"/>
    <w:rsid w:val="00141C04"/>
    <w:rsid w:val="00150405"/>
    <w:rsid w:val="001508F6"/>
    <w:rsid w:val="00163C05"/>
    <w:rsid w:val="001726D3"/>
    <w:rsid w:val="001D5D6E"/>
    <w:rsid w:val="001D6D0A"/>
    <w:rsid w:val="001F6AFA"/>
    <w:rsid w:val="00203713"/>
    <w:rsid w:val="002153EA"/>
    <w:rsid w:val="0024322E"/>
    <w:rsid w:val="00277511"/>
    <w:rsid w:val="002801C7"/>
    <w:rsid w:val="002B0E47"/>
    <w:rsid w:val="002B6BDC"/>
    <w:rsid w:val="002D6C76"/>
    <w:rsid w:val="002F1D17"/>
    <w:rsid w:val="002F6172"/>
    <w:rsid w:val="00300AA2"/>
    <w:rsid w:val="00316BB7"/>
    <w:rsid w:val="00323E6D"/>
    <w:rsid w:val="00351F85"/>
    <w:rsid w:val="003A4329"/>
    <w:rsid w:val="003B402B"/>
    <w:rsid w:val="003C7D1A"/>
    <w:rsid w:val="00404508"/>
    <w:rsid w:val="0042388A"/>
    <w:rsid w:val="00435500"/>
    <w:rsid w:val="00451A24"/>
    <w:rsid w:val="00456D4B"/>
    <w:rsid w:val="00480D8F"/>
    <w:rsid w:val="004A3EF3"/>
    <w:rsid w:val="004A44DD"/>
    <w:rsid w:val="004A5BB9"/>
    <w:rsid w:val="004B4BC9"/>
    <w:rsid w:val="00535B26"/>
    <w:rsid w:val="0054455E"/>
    <w:rsid w:val="005450C2"/>
    <w:rsid w:val="00546AD5"/>
    <w:rsid w:val="00554590"/>
    <w:rsid w:val="00572938"/>
    <w:rsid w:val="00580684"/>
    <w:rsid w:val="0058429C"/>
    <w:rsid w:val="00596508"/>
    <w:rsid w:val="005A475B"/>
    <w:rsid w:val="005B3BFC"/>
    <w:rsid w:val="005B7F8E"/>
    <w:rsid w:val="005C750E"/>
    <w:rsid w:val="005D2094"/>
    <w:rsid w:val="005D376B"/>
    <w:rsid w:val="005E227C"/>
    <w:rsid w:val="00601017"/>
    <w:rsid w:val="0060502E"/>
    <w:rsid w:val="00616F08"/>
    <w:rsid w:val="006226CE"/>
    <w:rsid w:val="00652DA4"/>
    <w:rsid w:val="00653BDE"/>
    <w:rsid w:val="00654222"/>
    <w:rsid w:val="00664474"/>
    <w:rsid w:val="0067236C"/>
    <w:rsid w:val="006A6CCB"/>
    <w:rsid w:val="006B3536"/>
    <w:rsid w:val="006C4676"/>
    <w:rsid w:val="006E4AEF"/>
    <w:rsid w:val="006E5165"/>
    <w:rsid w:val="006F40DD"/>
    <w:rsid w:val="0071554E"/>
    <w:rsid w:val="00744B03"/>
    <w:rsid w:val="00784986"/>
    <w:rsid w:val="007917B2"/>
    <w:rsid w:val="007947F3"/>
    <w:rsid w:val="007D6063"/>
    <w:rsid w:val="00803F9D"/>
    <w:rsid w:val="00807C02"/>
    <w:rsid w:val="008318B0"/>
    <w:rsid w:val="008447EC"/>
    <w:rsid w:val="0086003E"/>
    <w:rsid w:val="00882D2F"/>
    <w:rsid w:val="008A39FC"/>
    <w:rsid w:val="008A525A"/>
    <w:rsid w:val="008D42D5"/>
    <w:rsid w:val="008F63FC"/>
    <w:rsid w:val="0090221E"/>
    <w:rsid w:val="009141FC"/>
    <w:rsid w:val="00914F53"/>
    <w:rsid w:val="009238B8"/>
    <w:rsid w:val="00936565"/>
    <w:rsid w:val="009A1AB5"/>
    <w:rsid w:val="009A3EE3"/>
    <w:rsid w:val="009A5CB4"/>
    <w:rsid w:val="009C02EE"/>
    <w:rsid w:val="009E01B0"/>
    <w:rsid w:val="009E30DB"/>
    <w:rsid w:val="00A0050D"/>
    <w:rsid w:val="00A26734"/>
    <w:rsid w:val="00A324CE"/>
    <w:rsid w:val="00A3263B"/>
    <w:rsid w:val="00A45C11"/>
    <w:rsid w:val="00A911BF"/>
    <w:rsid w:val="00AB198D"/>
    <w:rsid w:val="00AB26C3"/>
    <w:rsid w:val="00AD2C11"/>
    <w:rsid w:val="00AE03A2"/>
    <w:rsid w:val="00AF221A"/>
    <w:rsid w:val="00B05117"/>
    <w:rsid w:val="00B163D5"/>
    <w:rsid w:val="00B2452D"/>
    <w:rsid w:val="00B336CB"/>
    <w:rsid w:val="00B43A73"/>
    <w:rsid w:val="00B67120"/>
    <w:rsid w:val="00B83562"/>
    <w:rsid w:val="00B85C48"/>
    <w:rsid w:val="00BA0023"/>
    <w:rsid w:val="00BA3326"/>
    <w:rsid w:val="00BA6561"/>
    <w:rsid w:val="00BA6C8C"/>
    <w:rsid w:val="00BC09A7"/>
    <w:rsid w:val="00BC6BD1"/>
    <w:rsid w:val="00BD701F"/>
    <w:rsid w:val="00BE6366"/>
    <w:rsid w:val="00BF0BCA"/>
    <w:rsid w:val="00C12FDF"/>
    <w:rsid w:val="00C476D3"/>
    <w:rsid w:val="00C86348"/>
    <w:rsid w:val="00C922DB"/>
    <w:rsid w:val="00C95932"/>
    <w:rsid w:val="00CB7E2C"/>
    <w:rsid w:val="00CC7439"/>
    <w:rsid w:val="00CC7880"/>
    <w:rsid w:val="00CD6632"/>
    <w:rsid w:val="00D04BF4"/>
    <w:rsid w:val="00D34B99"/>
    <w:rsid w:val="00D47A8A"/>
    <w:rsid w:val="00D502BC"/>
    <w:rsid w:val="00D6429F"/>
    <w:rsid w:val="00D657FA"/>
    <w:rsid w:val="00D711DC"/>
    <w:rsid w:val="00D73998"/>
    <w:rsid w:val="00D8638A"/>
    <w:rsid w:val="00D94999"/>
    <w:rsid w:val="00DA7210"/>
    <w:rsid w:val="00DB1FB1"/>
    <w:rsid w:val="00DB2BFC"/>
    <w:rsid w:val="00DD7C27"/>
    <w:rsid w:val="00E133F3"/>
    <w:rsid w:val="00E171D8"/>
    <w:rsid w:val="00E25BC1"/>
    <w:rsid w:val="00E30F73"/>
    <w:rsid w:val="00E33EA3"/>
    <w:rsid w:val="00E44C25"/>
    <w:rsid w:val="00E51F62"/>
    <w:rsid w:val="00E639E8"/>
    <w:rsid w:val="00E80D22"/>
    <w:rsid w:val="00EA420C"/>
    <w:rsid w:val="00EA4A94"/>
    <w:rsid w:val="00EC28B1"/>
    <w:rsid w:val="00EC2BC7"/>
    <w:rsid w:val="00EE4485"/>
    <w:rsid w:val="00F1083C"/>
    <w:rsid w:val="00F16DF2"/>
    <w:rsid w:val="00F26368"/>
    <w:rsid w:val="00F369E0"/>
    <w:rsid w:val="00F43D07"/>
    <w:rsid w:val="00F7521B"/>
    <w:rsid w:val="00F84973"/>
    <w:rsid w:val="00FA25C1"/>
    <w:rsid w:val="00FA68F4"/>
    <w:rsid w:val="00FC2B2B"/>
    <w:rsid w:val="00FC3CF1"/>
    <w:rsid w:val="00FD2743"/>
    <w:rsid w:val="00FE4298"/>
    <w:rsid w:val="00FF0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C17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B2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FC2B2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FC2B2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WebChar">
    <w:name w:val="Normal (Web) Char"/>
    <w:basedOn w:val="DefaultParagraphFont"/>
    <w:link w:val="NormalWeb"/>
    <w:uiPriority w:val="99"/>
    <w:rsid w:val="00FC2B2B"/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72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210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B2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FC2B2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FC2B2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WebChar">
    <w:name w:val="Normal (Web) Char"/>
    <w:basedOn w:val="DefaultParagraphFont"/>
    <w:link w:val="NormalWeb"/>
    <w:uiPriority w:val="99"/>
    <w:rsid w:val="00FC2B2B"/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72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210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34</Characters>
  <Application>Microsoft Office Word</Application>
  <DocSecurity>0</DocSecurity>
  <Lines>46</Lines>
  <Paragraphs>35</Paragraphs>
  <ScaleCrop>false</ScaleCrop>
  <Company/>
  <LinksUpToDate>false</LinksUpToDate>
  <CharactersWithSpaces>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tor</dc:creator>
  <cp:keywords/>
  <dc:description/>
  <cp:lastModifiedBy>S3G_Reference_Citation_Sequence</cp:lastModifiedBy>
  <cp:revision>3</cp:revision>
  <dcterms:created xsi:type="dcterms:W3CDTF">2019-07-05T15:13:00Z</dcterms:created>
  <dcterms:modified xsi:type="dcterms:W3CDTF">2020-01-31T01:09:00Z</dcterms:modified>
</cp:coreProperties>
</file>